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585"/>
        <w:tblW w:w="13041" w:type="dxa"/>
        <w:tblLook w:val="04A0" w:firstRow="1" w:lastRow="0" w:firstColumn="1" w:lastColumn="0" w:noHBand="0" w:noVBand="1"/>
      </w:tblPr>
      <w:tblGrid>
        <w:gridCol w:w="761"/>
        <w:gridCol w:w="1106"/>
        <w:gridCol w:w="968"/>
        <w:gridCol w:w="1005"/>
        <w:gridCol w:w="1072"/>
        <w:gridCol w:w="1539"/>
        <w:gridCol w:w="1317"/>
        <w:gridCol w:w="1029"/>
        <w:gridCol w:w="1693"/>
        <w:gridCol w:w="1195"/>
        <w:gridCol w:w="1356"/>
      </w:tblGrid>
      <w:tr w:rsidR="00E05082" w:rsidRPr="00E05082" w14:paraId="23030445" w14:textId="77777777" w:rsidTr="00693776">
        <w:trPr>
          <w:trHeight w:val="255"/>
        </w:trPr>
        <w:tc>
          <w:tcPr>
            <w:tcW w:w="761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181F63BC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E050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741D5A7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ellulose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C9900"/>
            <w:noWrap/>
            <w:hideMark/>
          </w:tcPr>
          <w:p w14:paraId="03AE1D8C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sein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C9900"/>
            <w:noWrap/>
            <w:hideMark/>
          </w:tcPr>
          <w:p w14:paraId="49B027F9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epton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C9900"/>
            <w:noWrap/>
            <w:hideMark/>
          </w:tcPr>
          <w:p w14:paraId="05FA6A6E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bumen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00"/>
            <w:noWrap/>
            <w:hideMark/>
          </w:tcPr>
          <w:p w14:paraId="72D1B1CF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noleic acid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00"/>
            <w:noWrap/>
            <w:hideMark/>
          </w:tcPr>
          <w:p w14:paraId="719F46B6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olesterol</w:t>
            </w:r>
          </w:p>
        </w:tc>
        <w:tc>
          <w:tcPr>
            <w:tcW w:w="102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000"/>
            <w:noWrap/>
            <w:hideMark/>
          </w:tcPr>
          <w:p w14:paraId="06689F58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ucrose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5FFF8"/>
            <w:noWrap/>
            <w:hideMark/>
          </w:tcPr>
          <w:p w14:paraId="76B5A3BE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W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essons</w:t>
            </w:r>
            <w:proofErr w:type="spellEnd"/>
            <w:r w:rsidR="0069377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alt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5FFF8"/>
            <w:noWrap/>
            <w:hideMark/>
          </w:tcPr>
          <w:p w14:paraId="3157B9BE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corbate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C5FFF8"/>
            <w:noWrap/>
            <w:hideMark/>
          </w:tcPr>
          <w:p w14:paraId="0D7D8279" w14:textId="77777777" w:rsidR="00E05082" w:rsidRPr="00E05082" w:rsidRDefault="00E05082" w:rsidP="00E0508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V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t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min</w:t>
            </w: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mix</w:t>
            </w:r>
          </w:p>
        </w:tc>
      </w:tr>
      <w:tr w:rsidR="00E05082" w:rsidRPr="00E05082" w14:paraId="0946663D" w14:textId="77777777" w:rsidTr="00693776">
        <w:trPr>
          <w:trHeight w:val="255"/>
        </w:trPr>
        <w:tc>
          <w:tcPr>
            <w:tcW w:w="761" w:type="dxa"/>
            <w:tcBorders>
              <w:top w:val="single" w:sz="18" w:space="0" w:color="auto"/>
            </w:tcBorders>
            <w:noWrap/>
            <w:hideMark/>
          </w:tcPr>
          <w:p w14:paraId="45C79A44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575FC5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shd w:val="clear" w:color="auto" w:fill="CC9900"/>
            <w:noWrap/>
            <w:hideMark/>
          </w:tcPr>
          <w:p w14:paraId="6A5D928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005" w:type="dxa"/>
            <w:tcBorders>
              <w:top w:val="single" w:sz="18" w:space="0" w:color="auto"/>
            </w:tcBorders>
            <w:shd w:val="clear" w:color="auto" w:fill="CC9900"/>
            <w:noWrap/>
            <w:hideMark/>
          </w:tcPr>
          <w:p w14:paraId="22CC375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shd w:val="clear" w:color="auto" w:fill="CC9900"/>
            <w:noWrap/>
            <w:hideMark/>
          </w:tcPr>
          <w:p w14:paraId="0F73D1B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539" w:type="dxa"/>
            <w:tcBorders>
              <w:top w:val="single" w:sz="18" w:space="0" w:color="auto"/>
            </w:tcBorders>
            <w:shd w:val="clear" w:color="auto" w:fill="FFFF00"/>
            <w:noWrap/>
            <w:hideMark/>
          </w:tcPr>
          <w:p w14:paraId="6940E31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tcBorders>
              <w:top w:val="single" w:sz="18" w:space="0" w:color="auto"/>
            </w:tcBorders>
            <w:shd w:val="clear" w:color="auto" w:fill="FFFF00"/>
            <w:noWrap/>
            <w:hideMark/>
          </w:tcPr>
          <w:p w14:paraId="79540CF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tcBorders>
              <w:top w:val="single" w:sz="18" w:space="0" w:color="auto"/>
            </w:tcBorders>
            <w:shd w:val="clear" w:color="auto" w:fill="FFC000"/>
            <w:noWrap/>
            <w:hideMark/>
          </w:tcPr>
          <w:p w14:paraId="2882615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1693" w:type="dxa"/>
            <w:tcBorders>
              <w:top w:val="single" w:sz="18" w:space="0" w:color="auto"/>
            </w:tcBorders>
            <w:shd w:val="clear" w:color="auto" w:fill="C5FFF8"/>
            <w:noWrap/>
            <w:hideMark/>
          </w:tcPr>
          <w:p w14:paraId="2CDDC33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tcBorders>
              <w:top w:val="single" w:sz="18" w:space="0" w:color="auto"/>
            </w:tcBorders>
            <w:shd w:val="clear" w:color="auto" w:fill="C5FFF8"/>
            <w:noWrap/>
            <w:hideMark/>
          </w:tcPr>
          <w:p w14:paraId="5295EE3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tcBorders>
              <w:top w:val="single" w:sz="18" w:space="0" w:color="auto"/>
            </w:tcBorders>
            <w:shd w:val="clear" w:color="auto" w:fill="C5FFF8"/>
            <w:noWrap/>
            <w:hideMark/>
          </w:tcPr>
          <w:p w14:paraId="5CDF9AE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739F2E78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6CCCEF3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D025F5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2F10230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191BE97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5ED8E0C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4134555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0FBAA7A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06BF4CC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73F01E5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5DC9D3F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22D5801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5430D792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3CC69C1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A5E165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768CAD9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0DEDA3A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70ACE18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33544B3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43D7255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2FBFA38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65F1BC6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05D66C8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0E0E431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54B1D9E5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70CACC6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F11BAB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5634794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361EB77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537071E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1BCE441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531727C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3A5D0B8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1E91046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3C62B7A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322BC85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6A697E9F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4600FEA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2F3746E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76A8091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2772D81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7BD968B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5E93E7D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6B31DA2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728BDD9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7AC0E3C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54EE9E0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613286C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163EDC96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6C2B7D0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B68DC5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60D9210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04D4472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5EBAA5E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397C00C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653705B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0AE44B5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732B82C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6745DAC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7DE6B1C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5795248E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04A1307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6CC69F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5B0A1FC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2E727A4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78C9ACD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6BF9878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5ED13FF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1C8F3B8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3DEA586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624DEBB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6257A65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608A655B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0FA84A5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638643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7C685FF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4B35D74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6B917FB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47DD41A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0E2DA50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0820B7D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6A3972B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38F2DED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585C1B2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4552497B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385F4B1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AD1AFC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1951B5D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6EB9002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4A486B6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574C488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2486FFD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6A10C52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2069176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7AB4A6C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7F6E4B7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1428F83E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00D9DC8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0ED457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698F933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440FA33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26F6111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48FB309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6785083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759A337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37B599F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4CDFD5D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421AAB4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62E8DAA4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02C8204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28A9DF4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2ADA7DE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1B1CAC6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360DFE8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6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51EB1D9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43DC31A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7169CC2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02C9D10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1363EF4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7BE031F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44EC8322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1A18BB9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1E16CE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001C3DC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567ABCE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3DAED4C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7726724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18FAAAF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637CAC5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40ECD98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5960F76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7800774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322BFC72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406F8CF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127EA80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20001FE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3FD3DBB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3DA0172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41A504B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72B1C5C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28FC539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731F464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11D8191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2A48492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016E52C8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5C8064A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4A1255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752264E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4386CEA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25B2047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39629E2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175B06B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1A1DFA5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0B1AB81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1B1569A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1F830BF4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36DD181F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006A6C8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0DD2D89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6CCB8110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44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56232574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1D60C54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247C40F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4DD4B18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73AB363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0A4B182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7DEB1B2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3F7CEEA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5F44AAE7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5AF33CB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406D486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3B80081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39C31E5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0D6ED99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709EAA0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11EED55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127C61C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48BFAE9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7C9A940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512DA5F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18841185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685D4645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5D5DA38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6C5833E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0ECD3E4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72DA02C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30A96AD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6E75100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1BF4A66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13A15AF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302BBEDA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1945741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693776" w:rsidRPr="00E05082" w14:paraId="47C6BEA9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1DA0C96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3C5B1CBB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0E6A0123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13BA4EF8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6D743CD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1F4FA9A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4E2D1F1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340EE65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3AA74C6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3F2BF3F9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143B7366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E05082" w:rsidRPr="00E05082" w14:paraId="5713A7F5" w14:textId="77777777" w:rsidTr="00693776">
        <w:trPr>
          <w:trHeight w:val="255"/>
        </w:trPr>
        <w:tc>
          <w:tcPr>
            <w:tcW w:w="761" w:type="dxa"/>
            <w:noWrap/>
            <w:hideMark/>
          </w:tcPr>
          <w:p w14:paraId="2E8D327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14:paraId="79D697C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4</w:t>
            </w:r>
          </w:p>
        </w:tc>
        <w:tc>
          <w:tcPr>
            <w:tcW w:w="968" w:type="dxa"/>
            <w:shd w:val="clear" w:color="auto" w:fill="CC9900"/>
            <w:noWrap/>
            <w:hideMark/>
          </w:tcPr>
          <w:p w14:paraId="3888F014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005" w:type="dxa"/>
            <w:shd w:val="clear" w:color="auto" w:fill="CC9900"/>
            <w:noWrap/>
            <w:hideMark/>
          </w:tcPr>
          <w:p w14:paraId="786EF9D1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72" w:type="dxa"/>
            <w:shd w:val="clear" w:color="auto" w:fill="CC9900"/>
            <w:noWrap/>
            <w:hideMark/>
          </w:tcPr>
          <w:p w14:paraId="5472BCDD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539" w:type="dxa"/>
            <w:shd w:val="clear" w:color="auto" w:fill="FFFF00"/>
            <w:noWrap/>
            <w:hideMark/>
          </w:tcPr>
          <w:p w14:paraId="50C44087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shd w:val="clear" w:color="auto" w:fill="FFFF00"/>
            <w:noWrap/>
            <w:hideMark/>
          </w:tcPr>
          <w:p w14:paraId="13EC5782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shd w:val="clear" w:color="auto" w:fill="FFC000"/>
            <w:noWrap/>
            <w:hideMark/>
          </w:tcPr>
          <w:p w14:paraId="6CE5CF3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693" w:type="dxa"/>
            <w:shd w:val="clear" w:color="auto" w:fill="C5FFF8"/>
            <w:noWrap/>
            <w:hideMark/>
          </w:tcPr>
          <w:p w14:paraId="474C867E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shd w:val="clear" w:color="auto" w:fill="C5FFF8"/>
            <w:noWrap/>
            <w:hideMark/>
          </w:tcPr>
          <w:p w14:paraId="5DD06B1C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shd w:val="clear" w:color="auto" w:fill="C5FFF8"/>
            <w:noWrap/>
            <w:hideMark/>
          </w:tcPr>
          <w:p w14:paraId="1FA9FB1F" w14:textId="77777777" w:rsidR="00E05082" w:rsidRPr="00E05082" w:rsidRDefault="00E05082" w:rsidP="00E050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022403" w:rsidRPr="00E05082" w14:paraId="6247C91E" w14:textId="77777777" w:rsidTr="00693776">
        <w:trPr>
          <w:trHeight w:val="255"/>
        </w:trPr>
        <w:tc>
          <w:tcPr>
            <w:tcW w:w="761" w:type="dxa"/>
            <w:tcBorders>
              <w:bottom w:val="single" w:sz="12" w:space="0" w:color="auto"/>
            </w:tcBorders>
            <w:noWrap/>
          </w:tcPr>
          <w:p w14:paraId="281F37B9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0A98641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1290417C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432CEBAB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2D59CCC0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00"/>
            <w:noWrap/>
          </w:tcPr>
          <w:p w14:paraId="69109C1E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00"/>
            <w:noWrap/>
          </w:tcPr>
          <w:p w14:paraId="3D4217D8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FFC000"/>
            <w:noWrap/>
          </w:tcPr>
          <w:p w14:paraId="2B99975B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3E504863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28F5DF00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7B78BF17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50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</w:tr>
      <w:tr w:rsidR="00022403" w:rsidRPr="00E05082" w14:paraId="7FCCC79A" w14:textId="77777777" w:rsidTr="00693776">
        <w:trPr>
          <w:trHeight w:val="255"/>
        </w:trPr>
        <w:tc>
          <w:tcPr>
            <w:tcW w:w="761" w:type="dxa"/>
            <w:tcBorders>
              <w:bottom w:val="single" w:sz="12" w:space="0" w:color="auto"/>
            </w:tcBorders>
            <w:noWrap/>
          </w:tcPr>
          <w:p w14:paraId="76FB7629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rder code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7F1032C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8002</w:t>
            </w:r>
          </w:p>
          <w:p w14:paraId="6413879F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5C46DA64" w14:textId="77777777" w:rsidR="00022403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224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7078</w:t>
            </w:r>
          </w:p>
          <w:p w14:paraId="2535234B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0297BC7B" w14:textId="77777777" w:rsidR="00022403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224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951</w:t>
            </w:r>
          </w:p>
          <w:p w14:paraId="1226720F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shd w:val="clear" w:color="auto" w:fill="CC9900"/>
            <w:noWrap/>
          </w:tcPr>
          <w:p w14:paraId="67F265D7" w14:textId="77777777" w:rsidR="00022403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224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5253</w:t>
            </w:r>
          </w:p>
          <w:p w14:paraId="5939E962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00"/>
            <w:noWrap/>
          </w:tcPr>
          <w:p w14:paraId="1DBB2D3F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240</w:t>
            </w:r>
          </w:p>
          <w:p w14:paraId="30C378CB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FFFF00"/>
            <w:noWrap/>
          </w:tcPr>
          <w:p w14:paraId="55FDD258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8503</w:t>
            </w:r>
          </w:p>
          <w:p w14:paraId="057B6891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FFC000"/>
            <w:noWrap/>
          </w:tcPr>
          <w:p w14:paraId="6A673A0C" w14:textId="77777777" w:rsidR="00022403" w:rsidRPr="00E05082" w:rsidRDefault="00022403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152AC11E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8680</w:t>
            </w:r>
          </w:p>
          <w:p w14:paraId="243F5ED0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t>Bioserv</w:t>
            </w:r>
            <w:proofErr w:type="spellEnd"/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2E250CE8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596</w:t>
            </w:r>
          </w:p>
          <w:p w14:paraId="5E6CF4B9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Sigma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C5FFF8"/>
            <w:noWrap/>
          </w:tcPr>
          <w:p w14:paraId="14F5523F" w14:textId="77777777" w:rsidR="00022403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937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8135</w:t>
            </w:r>
          </w:p>
          <w:p w14:paraId="22610A17" w14:textId="77777777" w:rsidR="00693776" w:rsidRPr="00E05082" w:rsidRDefault="00693776" w:rsidP="000224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t>Bioserv</w:t>
            </w:r>
            <w:proofErr w:type="spellEnd"/>
          </w:p>
        </w:tc>
      </w:tr>
    </w:tbl>
    <w:p w14:paraId="6E126870" w14:textId="77777777" w:rsidR="00E05082" w:rsidRPr="00022403" w:rsidRDefault="00E05082" w:rsidP="00E05082">
      <w:pPr>
        <w:pStyle w:val="Heading21"/>
        <w:rPr>
          <w:color w:val="000000" w:themeColor="text1"/>
        </w:rPr>
      </w:pPr>
      <w:r w:rsidRPr="00022403">
        <w:rPr>
          <w:color w:val="000000" w:themeColor="text1"/>
        </w:rPr>
        <w:t>Table S1 – diet ingredients of the 20 chemically-defined diets</w:t>
      </w:r>
    </w:p>
    <w:p w14:paraId="533D7684" w14:textId="77777777" w:rsidR="00B1008F" w:rsidRDefault="00E05082">
      <w:r>
        <w:t xml:space="preserve">. </w:t>
      </w:r>
    </w:p>
    <w:p w14:paraId="77F87A18" w14:textId="77777777" w:rsidR="00E05082" w:rsidRDefault="00E05082"/>
    <w:p w14:paraId="1270EA40" w14:textId="77777777" w:rsidR="00E05082" w:rsidRDefault="00E05082"/>
    <w:p w14:paraId="10D752B9" w14:textId="77777777" w:rsidR="00E05082" w:rsidRDefault="00E05082"/>
    <w:p w14:paraId="2F8D42E6" w14:textId="77777777" w:rsidR="00E05082" w:rsidRDefault="00E05082"/>
    <w:p w14:paraId="594C342A" w14:textId="77777777" w:rsidR="00E05082" w:rsidRDefault="00E05082"/>
    <w:p w14:paraId="5B7A1B74" w14:textId="77777777" w:rsidR="00E05082" w:rsidRDefault="00E05082"/>
    <w:p w14:paraId="767C1611" w14:textId="77777777" w:rsidR="00E05082" w:rsidRDefault="00E05082"/>
    <w:p w14:paraId="11677DB8" w14:textId="77777777" w:rsidR="00E05082" w:rsidRDefault="00E05082"/>
    <w:p w14:paraId="4A4EB2EA" w14:textId="77777777" w:rsidR="00E05082" w:rsidRDefault="00E05082"/>
    <w:p w14:paraId="4832A841" w14:textId="77777777" w:rsidR="00E05082" w:rsidRDefault="00E05082"/>
    <w:p w14:paraId="5A6D9902" w14:textId="77777777" w:rsidR="00E05082" w:rsidRDefault="00E05082"/>
    <w:p w14:paraId="3993C1EF" w14:textId="77777777" w:rsidR="00E05082" w:rsidRDefault="00E05082"/>
    <w:p w14:paraId="7483D05A" w14:textId="77777777" w:rsidR="00693776" w:rsidRDefault="00693776" w:rsidP="00E05082"/>
    <w:p w14:paraId="5D72CED1" w14:textId="4E0674C3" w:rsidR="00E05082" w:rsidRDefault="00E05082">
      <w:r>
        <w:t xml:space="preserve">All </w:t>
      </w:r>
      <w:r w:rsidR="00693776">
        <w:t>values are in grams for 100</w:t>
      </w:r>
      <w:r>
        <w:t xml:space="preserve">g of each diet. Proteins are in brown, fats in yellow and carbohydrate in orange. </w:t>
      </w:r>
      <w:r w:rsidR="00022403">
        <w:t>Vitamins</w:t>
      </w:r>
      <w:r>
        <w:t xml:space="preserve"> and </w:t>
      </w:r>
      <w:r w:rsidR="00022403">
        <w:t>minerals</w:t>
      </w:r>
      <w:r>
        <w:t xml:space="preserve"> </w:t>
      </w:r>
      <w:r w:rsidR="00022403">
        <w:t xml:space="preserve">(blue) </w:t>
      </w:r>
      <w:r>
        <w:t>were adding at a constant</w:t>
      </w:r>
      <w:r w:rsidR="00022403">
        <w:t xml:space="preserve"> level of 3g per 100. Fats were dissolved in ch</w:t>
      </w:r>
      <w:r w:rsidR="00693776">
        <w:t>l</w:t>
      </w:r>
      <w:r w:rsidR="00022403">
        <w:t>oroform before being added to the casein and cellulose component of the diet to ensure an even distribution throughout the diet. The chloroform was allowed to evaporate overnight in a fume cupboard before the addition of the remaining ingredients. The resulting dry powders were stored in the freezer until use. Prior to use the powder was diluted 1:6 in 1% agar and allowed to set.</w:t>
      </w:r>
      <w:r w:rsidR="00693776">
        <w:t xml:space="preserve"> The cellulose, fats, proteins and ascorbate were purchased from Sigma, the </w:t>
      </w:r>
      <w:proofErr w:type="spellStart"/>
      <w:r w:rsidR="00693776">
        <w:t>Wessons</w:t>
      </w:r>
      <w:proofErr w:type="spellEnd"/>
      <w:r w:rsidR="00693776">
        <w:t xml:space="preserve"> salts and Vitamin mix were purchased from </w:t>
      </w:r>
      <w:proofErr w:type="spellStart"/>
      <w:r w:rsidR="00693776">
        <w:t>Bioserv</w:t>
      </w:r>
      <w:proofErr w:type="spellEnd"/>
      <w:r w:rsidR="00693776">
        <w:t xml:space="preserve"> and the sucrose was table top sugar.</w:t>
      </w:r>
    </w:p>
    <w:p w14:paraId="18750943" w14:textId="77777777" w:rsidR="00E05082" w:rsidRDefault="00E05082"/>
    <w:sectPr w:rsidR="00E05082" w:rsidSect="00E050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082"/>
    <w:rsid w:val="00022403"/>
    <w:rsid w:val="00537370"/>
    <w:rsid w:val="00693776"/>
    <w:rsid w:val="006E4FA8"/>
    <w:rsid w:val="00B1008F"/>
    <w:rsid w:val="00E0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F34F"/>
  <w15:chartTrackingRefBased/>
  <w15:docId w15:val="{27115A23-8259-4F2A-AA9B-1E052259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0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50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50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Heading21">
    <w:name w:val="Heading 21"/>
    <w:basedOn w:val="Heading3"/>
    <w:link w:val="heading2Char"/>
    <w:qFormat/>
    <w:rsid w:val="00E05082"/>
    <w:pPr>
      <w:keepNext w:val="0"/>
      <w:keepLines w:val="0"/>
      <w:spacing w:before="120" w:after="120" w:line="480" w:lineRule="auto"/>
    </w:pPr>
    <w:rPr>
      <w:rFonts w:ascii="Times New Roman" w:eastAsia="Times New Roman" w:hAnsi="Times New Roman" w:cs="Times New Roman"/>
      <w:b/>
      <w:lang w:eastAsia="en-GB"/>
    </w:rPr>
  </w:style>
  <w:style w:type="character" w:customStyle="1" w:styleId="heading2Char">
    <w:name w:val="heading 2 Char"/>
    <w:basedOn w:val="Heading3Char"/>
    <w:link w:val="Heading21"/>
    <w:rsid w:val="00E05082"/>
    <w:rPr>
      <w:rFonts w:ascii="Times New Roman" w:eastAsia="Times New Roman" w:hAnsi="Times New Roman" w:cs="Times New Roman"/>
      <w:b/>
      <w:color w:val="1F4D78" w:themeColor="accent1" w:themeShade="7F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08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Cotter</dc:creator>
  <cp:keywords/>
  <dc:description/>
  <cp:lastModifiedBy>Krishnan, Dinu (ELS-CHN)</cp:lastModifiedBy>
  <cp:revision>2</cp:revision>
  <dcterms:created xsi:type="dcterms:W3CDTF">2019-04-19T06:13:00Z</dcterms:created>
  <dcterms:modified xsi:type="dcterms:W3CDTF">2019-04-19T06:13:00Z</dcterms:modified>
</cp:coreProperties>
</file>